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FF7" w:rsidRPr="00F02B12" w:rsidRDefault="00C26FF7" w:rsidP="00C26F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 xml:space="preserve">S8 Table. Comparison of patients with quantitative coronary angiography ‘post-percutaneous coronary intervention (PCI) minimal luminal diameters (MLDs) </w:t>
      </w: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>≤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 xml:space="preserve">2.4 mm and stent expansion ratios (SERs) </w:t>
      </w: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>≤70%’ and ‘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 xml:space="preserve">post-PCI MLDs </w:t>
      </w: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>&gt;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 xml:space="preserve">2.4 mm and/or SERs </w:t>
      </w: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>&gt;70%.’</w:t>
      </w:r>
    </w:p>
    <w:tbl>
      <w:tblPr>
        <w:tblStyle w:val="a5"/>
        <w:tblW w:w="8931" w:type="dxa"/>
        <w:tblInd w:w="108" w:type="dxa"/>
        <w:tblLook w:val="0420" w:firstRow="1" w:lastRow="0" w:firstColumn="0" w:lastColumn="0" w:noHBand="0" w:noVBand="1"/>
      </w:tblPr>
      <w:tblGrid>
        <w:gridCol w:w="3969"/>
        <w:gridCol w:w="2552"/>
        <w:gridCol w:w="1559"/>
        <w:gridCol w:w="851"/>
      </w:tblGrid>
      <w:tr w:rsidR="00C26FF7" w:rsidRPr="008B619E" w:rsidTr="00E15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FF7" w:rsidRPr="008D339F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ost-PCI MLD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≤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>2.4mm and SER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≤70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>%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9) 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Others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Demographic finding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362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years ol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.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.4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8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ex (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le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ratio, 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7.8 (7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0 (5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5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ypertensio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7.8 (7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 (3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80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Diabetes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.6 (5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98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moking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4 / 22.2 / 33.3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 / 20 / 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6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yslipidemia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4 (4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 (2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72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revious MI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0 (9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0 (5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lin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l diagnosis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38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Stable Angina 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7.8 (7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 (2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Unstable Angina 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 (2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250" w:firstLine="60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NSTEMI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 STEMI 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Laboratory finding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otal chol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sterol (mg/dl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3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3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84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riglyceride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4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40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DL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-cholesterol (mg/dl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16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DL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-cholesterol (mg/dl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1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1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4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Serum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r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atinine (mg/dl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46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hs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RP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1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86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Functional tes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LV ejection fractio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64.1</w:t>
            </w:r>
            <w:r w:rsidRPr="008B619E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6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56.0</w:t>
            </w:r>
            <w:r w:rsidRPr="008B619E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8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RWMA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5 (2/8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5 (1/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Q wave in ECG 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0.0 (2/5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80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Angiographic finding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esion location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18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AD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4 (4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CX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CA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3 (3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.0 (4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Disease extent (1VD/2VD/3VD, 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/ 33.3 / 44.4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/ 40 / 4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6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CTO morpholog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Blunt stump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0 (1/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23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Bridging collateral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 (0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0 (1.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64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Side branch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4 (4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 (4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98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ze &lt; 1.5mm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.0 (3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ize ≥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1.5mm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1 (1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Mixed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1 (1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 (0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Trifurcation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1 (1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4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Severe tortuosity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23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Calcification*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1 (1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49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Thrombus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(2/0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55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Collateral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rade†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 / 77.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 / 4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58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Stent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gen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ratio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03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1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generation</w:t>
            </w:r>
            <w:r w:rsidRPr="008B619E">
              <w:rPr>
                <w:color w:val="000000" w:themeColor="text1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D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6.7 (6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0 (3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2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generation D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3.3 (3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0 (2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number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9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99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total length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.3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9.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73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Stent Length &gt;40mm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3.3 (3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.0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97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tent diameter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Proximal stent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33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40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3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11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Distal stent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2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00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25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Stent at ISR site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8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00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81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Nominal CSA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f stent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mm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89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49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95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32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Maximun pressure to Stent (atm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9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6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94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QCA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-PCI Reference diameter (mm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0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33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ost-PCI Reference diameter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7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3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6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88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ost-PCI MLD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18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34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40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Post-PCI Diameter stenosis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4.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.8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3.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60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F/U Reference diameter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1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7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94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F/U MLD (m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1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6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7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35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F/U Diameter stenosis 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4.2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6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6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15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Post-PCI IVUS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ncomplete Apposi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64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Proximal edge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.0% (1/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Stent body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Distal edge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Tissue prolapse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1.1% (1/9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39</w:t>
            </w:r>
          </w:p>
        </w:tc>
      </w:tr>
      <w:tr w:rsidR="00C26FF7" w:rsidRPr="008B619E" w:rsidTr="00E15991">
        <w:trPr>
          <w:trHeight w:val="8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dge dissectio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MSA (mm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13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19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3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056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EEMA at MSA site (mm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.16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93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.2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73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MSA/EEMA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7.4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2.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8.5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2.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42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ER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4.5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.2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8.7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0.6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34</w:t>
            </w:r>
          </w:p>
        </w:tc>
      </w:tr>
      <w:tr w:rsidR="00C26FF7" w:rsidRPr="008B619E" w:rsidTr="00E1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laque CSA behind stent (mm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03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82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03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27</w:t>
            </w:r>
          </w:p>
        </w:tc>
      </w:tr>
      <w:tr w:rsidR="00C26FF7" w:rsidRPr="008B619E" w:rsidTr="00E15991">
        <w:trPr>
          <w:trHeight w:val="454"/>
        </w:trPr>
        <w:tc>
          <w:tcPr>
            <w:tcW w:w="3969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ercent area stenosis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2.6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2.8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1.5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2.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C26FF7" w:rsidRPr="008B619E" w:rsidRDefault="00C26FF7" w:rsidP="00E15991">
            <w:pPr>
              <w:widowControl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42</w:t>
            </w:r>
          </w:p>
        </w:tc>
      </w:tr>
    </w:tbl>
    <w:p w:rsidR="00C26FF7" w:rsidRPr="008B619E" w:rsidRDefault="00C26FF7" w:rsidP="00C26FF7">
      <w:pPr>
        <w:rPr>
          <w:color w:val="000000" w:themeColor="text1"/>
        </w:rPr>
      </w:pPr>
    </w:p>
    <w:p w:rsidR="001834EA" w:rsidRPr="00C26FF7" w:rsidRDefault="00DD0E60" w:rsidP="00C26FF7">
      <w:pPr>
        <w:rPr>
          <w:rFonts w:hint="eastAsia"/>
        </w:rPr>
      </w:pPr>
      <w:bookmarkStart w:id="0" w:name="_GoBack"/>
      <w:bookmarkEnd w:id="0"/>
    </w:p>
    <w:sectPr w:rsidR="001834EA" w:rsidRPr="00C26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E60" w:rsidRDefault="00DD0E60" w:rsidP="00F80C8C">
      <w:pPr>
        <w:spacing w:after="0" w:line="240" w:lineRule="auto"/>
      </w:pPr>
      <w:r>
        <w:separator/>
      </w:r>
    </w:p>
  </w:endnote>
  <w:endnote w:type="continuationSeparator" w:id="0">
    <w:p w:rsidR="00DD0E60" w:rsidRDefault="00DD0E60" w:rsidP="00F8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E60" w:rsidRDefault="00DD0E60" w:rsidP="00F80C8C">
      <w:pPr>
        <w:spacing w:after="0" w:line="240" w:lineRule="auto"/>
      </w:pPr>
      <w:r>
        <w:separator/>
      </w:r>
    </w:p>
  </w:footnote>
  <w:footnote w:type="continuationSeparator" w:id="0">
    <w:p w:rsidR="00DD0E60" w:rsidRDefault="00DD0E60" w:rsidP="00F8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C5"/>
    <w:rsid w:val="00266C72"/>
    <w:rsid w:val="00892C55"/>
    <w:rsid w:val="00C26FF7"/>
    <w:rsid w:val="00DD0E60"/>
    <w:rsid w:val="00E243C5"/>
    <w:rsid w:val="00F8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F898E5-2021-497E-B095-353E99CD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C8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80C8C"/>
  </w:style>
  <w:style w:type="paragraph" w:styleId="a4">
    <w:name w:val="footer"/>
    <w:basedOn w:val="a"/>
    <w:link w:val="Char0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80C8C"/>
  </w:style>
  <w:style w:type="table" w:styleId="a5">
    <w:name w:val="Light Shading"/>
    <w:basedOn w:val="a1"/>
    <w:uiPriority w:val="60"/>
    <w:rsid w:val="00F80C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8:00Z</dcterms:created>
  <dcterms:modified xsi:type="dcterms:W3CDTF">2015-10-01T02:48:00Z</dcterms:modified>
</cp:coreProperties>
</file>